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2DB" w:rsidRPr="005C2D2C" w:rsidRDefault="00AB42DB" w:rsidP="00AB42DB">
      <w:pPr>
        <w:spacing w:after="0" w:line="480" w:lineRule="auto"/>
        <w:rPr>
          <w:rFonts w:ascii="Times New Roman" w:hAnsi="Times New Roman"/>
          <w:b/>
        </w:rPr>
      </w:pPr>
      <w:proofErr w:type="gramStart"/>
      <w:r w:rsidRPr="005C2D2C">
        <w:rPr>
          <w:rFonts w:ascii="Times New Roman" w:hAnsi="Times New Roman"/>
          <w:b/>
        </w:rPr>
        <w:t>S1</w:t>
      </w:r>
      <w:r w:rsidR="00E61D91" w:rsidRPr="00E61D91">
        <w:rPr>
          <w:rFonts w:ascii="Times New Roman" w:hAnsi="Times New Roman"/>
          <w:b/>
        </w:rPr>
        <w:t xml:space="preserve"> </w:t>
      </w:r>
      <w:bookmarkStart w:id="0" w:name="_GoBack"/>
      <w:r w:rsidR="00E61D91" w:rsidRPr="005C2D2C">
        <w:rPr>
          <w:rFonts w:ascii="Times New Roman" w:hAnsi="Times New Roman"/>
          <w:b/>
        </w:rPr>
        <w:t>Table</w:t>
      </w:r>
      <w:bookmarkEnd w:id="0"/>
      <w:r w:rsidRPr="005C2D2C">
        <w:rPr>
          <w:rFonts w:ascii="Times New Roman" w:hAnsi="Times New Roman"/>
          <w:b/>
        </w:rPr>
        <w:t>.</w:t>
      </w:r>
      <w:proofErr w:type="gramEnd"/>
      <w:r w:rsidRPr="005C2D2C">
        <w:rPr>
          <w:rFonts w:ascii="Times New Roman" w:hAnsi="Times New Roman"/>
          <w:b/>
        </w:rPr>
        <w:t xml:space="preserve"> Psychopathology characteristics of the sample</w:t>
      </w:r>
    </w:p>
    <w:tbl>
      <w:tblPr>
        <w:tblW w:w="5103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</w:tblGrid>
      <w:tr w:rsidR="00AB42DB" w:rsidRPr="00F60CDE" w:rsidTr="00393A4E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T1 - T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T2 - T3</w:t>
            </w:r>
          </w:p>
        </w:tc>
      </w:tr>
      <w:tr w:rsidR="00AB42DB" w:rsidRPr="00F60CDE" w:rsidTr="00393A4E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B42DB" w:rsidRPr="00F60CDE" w:rsidRDefault="00AB42DB" w:rsidP="00393A4E">
            <w:pPr>
              <w:spacing w:after="0" w:line="480" w:lineRule="auto"/>
              <w:ind w:left="34" w:hanging="34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AB42DB" w:rsidRPr="00F60CDE" w:rsidTr="00393A4E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42DB" w:rsidRPr="00F60CDE" w:rsidRDefault="00AB42DB" w:rsidP="00393A4E">
            <w:pPr>
              <w:spacing w:after="0" w:line="480" w:lineRule="auto"/>
              <w:ind w:left="34" w:hanging="34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Anxie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</w:tr>
      <w:tr w:rsidR="00AB42DB" w:rsidRPr="00F60CDE" w:rsidTr="00393A4E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42DB" w:rsidRPr="00F60CDE" w:rsidRDefault="00AB42DB" w:rsidP="00393A4E">
            <w:pPr>
              <w:spacing w:after="0" w:line="480" w:lineRule="auto"/>
              <w:ind w:left="34" w:hanging="34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Atten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AB42DB" w:rsidRPr="00F60CDE" w:rsidTr="00393A4E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B42DB" w:rsidRPr="00F60CDE" w:rsidRDefault="00AB42DB" w:rsidP="00393A4E">
            <w:pPr>
              <w:spacing w:after="0" w:line="480" w:lineRule="auto"/>
              <w:ind w:left="34" w:hanging="34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Behaviou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AB42DB" w:rsidRPr="00F60CDE" w:rsidTr="00393A4E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ind w:left="34" w:hanging="34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Substa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</w:tr>
      <w:tr w:rsidR="00AB42DB" w:rsidRPr="00F60CDE" w:rsidTr="00393A4E">
        <w:trPr>
          <w:trHeight w:val="30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ind w:left="34" w:hanging="34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Eat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AB42DB" w:rsidRPr="00F60CDE" w:rsidTr="00393A4E">
        <w:trPr>
          <w:trHeight w:val="30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ind w:left="34" w:hanging="34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Adjustm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2DB" w:rsidRPr="00F60CDE" w:rsidRDefault="00AB42DB" w:rsidP="00393A4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60CDE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</w:tbl>
    <w:p w:rsidR="00AB42DB" w:rsidRPr="00F60CDE" w:rsidRDefault="00AB42DB" w:rsidP="00AB42DB">
      <w:pPr>
        <w:spacing w:after="0" w:line="480" w:lineRule="auto"/>
        <w:rPr>
          <w:rFonts w:ascii="Times New Roman" w:hAnsi="Times New Roman"/>
        </w:rPr>
      </w:pPr>
      <w:r w:rsidRPr="00F60CDE">
        <w:rPr>
          <w:rFonts w:ascii="Times New Roman" w:hAnsi="Times New Roman"/>
        </w:rPr>
        <w:t>NB: Values represent frequency</w:t>
      </w:r>
    </w:p>
    <w:p w:rsidR="00AB42DB" w:rsidRPr="00F60CDE" w:rsidRDefault="00AB42DB" w:rsidP="00AB42DB">
      <w:pPr>
        <w:spacing w:after="0" w:line="480" w:lineRule="auto"/>
        <w:rPr>
          <w:rFonts w:ascii="Times New Roman" w:hAnsi="Times New Roman"/>
        </w:rPr>
      </w:pPr>
      <w:r w:rsidRPr="00F60CDE">
        <w:rPr>
          <w:rFonts w:ascii="Times New Roman" w:hAnsi="Times New Roman"/>
        </w:rPr>
        <w:t>T1 = Time 1, T2 = Time 2, T3 = Time 3</w:t>
      </w:r>
    </w:p>
    <w:p w:rsidR="00BF11E0" w:rsidRDefault="00BF11E0"/>
    <w:sectPr w:rsidR="00BF1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2DB"/>
    <w:rsid w:val="001F0CB5"/>
    <w:rsid w:val="005C2D2C"/>
    <w:rsid w:val="00696C55"/>
    <w:rsid w:val="00AB42DB"/>
    <w:rsid w:val="00BF11E0"/>
    <w:rsid w:val="00E6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2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2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hittle</dc:creator>
  <cp:lastModifiedBy>Sarah Whittle</cp:lastModifiedBy>
  <cp:revision>2</cp:revision>
  <dcterms:created xsi:type="dcterms:W3CDTF">2016-01-14T09:56:00Z</dcterms:created>
  <dcterms:modified xsi:type="dcterms:W3CDTF">2016-01-14T09:56:00Z</dcterms:modified>
</cp:coreProperties>
</file>